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INFORMATION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 xml:space="preserve">Table S6.-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Pearson’s correlation of cecal mucosa gene expression data in all  rabbit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tbl>
      <w:tblPr>
        <w:tblW w:w="8104" w:type="dxa"/>
        <w:jc w:val="left"/>
        <w:tblInd w:w="-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1"/>
        <w:gridCol w:w="860"/>
        <w:gridCol w:w="964"/>
        <w:gridCol w:w="1020"/>
        <w:gridCol w:w="749"/>
        <w:gridCol w:w="872"/>
        <w:gridCol w:w="1012"/>
        <w:gridCol w:w="896"/>
        <w:gridCol w:w="860"/>
      </w:tblGrid>
      <w:tr>
        <w:trPr>
          <w:trHeight w:val="315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MUC13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L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FN-γ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MUC4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L8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TNF-α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L6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SPDEF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MUC1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627*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-0,636**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512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132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245</w:t>
            </w:r>
          </w:p>
        </w:tc>
        <w:tc>
          <w:tcPr>
            <w:tcW w:w="10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361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314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380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MUC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4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-0,708**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00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49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-0,762***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551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581*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L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47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30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04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1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1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597*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FN-γ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18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591*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0,678**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0,746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558*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MUC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23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37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2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0,137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L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0,770***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0,971*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258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TNF-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es-ES"/>
              </w:rPr>
              <w:t>0,751**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249</w:t>
            </w:r>
          </w:p>
        </w:tc>
      </w:tr>
      <w:tr>
        <w:trPr>
          <w:trHeight w:val="315" w:hRule="atLeast"/>
        </w:trPr>
        <w:tc>
          <w:tcPr>
            <w:tcW w:w="8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GB" w:eastAsia="es-ES"/>
              </w:rPr>
              <w:t>IL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s-ES"/>
              </w:rPr>
              <w:t>-0,39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*) p≤ 0.1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**) p≤ 0.05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***) p≤ 0.01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1:54:00Z</dcterms:created>
  <dc:creator>Gaspar</dc:creator>
  <dc:description/>
  <dc:language>en-US</dc:language>
  <cp:lastModifiedBy>Gaspar</cp:lastModifiedBy>
  <dcterms:modified xsi:type="dcterms:W3CDTF">2014-08-01T1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